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5A7" w:rsidRPr="000E4DC9" w:rsidRDefault="009305A7" w:rsidP="009305A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E4DC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PENDIX</w:t>
      </w:r>
    </w:p>
    <w:p w:rsidR="009305A7" w:rsidRPr="000E4DC9" w:rsidRDefault="009305A7" w:rsidP="009305A7">
      <w:pPr>
        <w:spacing w:line="480" w:lineRule="auto"/>
        <w:ind w:left="810" w:hanging="63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0E4DC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p. Fig. 1</w:t>
      </w:r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centration-dependent effects of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DOX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presence and absence of LPS/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IFN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-γ in RAW 264.7 macrophages.</w:t>
      </w:r>
      <w:proofErr w:type="gram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RAW 264.7 macrophages were exposed to increasing concentrations of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DOX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005, 0.01, 0.05, 0.1, or 0.5 µM) for 24 h; thereafter nitrite production was determined using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Griess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hod. In (B), cells were co-exposed to increasing concentrations of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DOX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005, 0.01, 0.05, 0.1, or 0.5 µM) with LPS (10 or 100 ng/mL) plus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IFN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-γ (5 or 10 U/mL). Data are expressed as mean ± S.E. (</w:t>
      </w:r>
      <w:r w:rsidRPr="000E4DC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=</w:t>
      </w:r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8). Comparisons are made with ANOVA followed by Student–Newman–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Keuls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 (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SNK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ost-hoc test; *, </w:t>
      </w:r>
      <w:r w:rsidRPr="000E4DC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, compared with control; #, </w:t>
      </w:r>
      <w:r w:rsidRPr="000E4DC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0.05, compared with LPS/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IFN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-γ group.</w:t>
      </w:r>
    </w:p>
    <w:p w:rsidR="009305A7" w:rsidRPr="000E4DC9" w:rsidRDefault="009305A7" w:rsidP="009305A7">
      <w:pPr>
        <w:spacing w:line="480" w:lineRule="auto"/>
        <w:ind w:left="810" w:hanging="63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4DC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pp. Fig. 2 </w:t>
      </w:r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ffect of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SFN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LPS/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IFN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γ-activated RAW 264.7 macrophages. Cells are exposed to LPS (10 ng/mL) plus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IFN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γ (10 U/mL) in the presence of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SFN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5, 10 and 20 µM) for 24 h, for nitrite level determination using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Griess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hod (A), or for 6 h with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SFN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0 and 20 µM) for mRNA levels of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iNOS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TNF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α, IL-6 and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TLR4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E4DC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via</w:t>
      </w:r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qPCR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), or for 24 h with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SFN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20 µM) for protein levels quantification of 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TNF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-α and IL-6 using ELISA (C). Data are expressed as mean ± S.E. (</w:t>
      </w:r>
      <w:r w:rsidRPr="000E4DC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=</w:t>
      </w:r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3). Comparisons are made with ANOVA followed by Student–Newman–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Keuls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 (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SNK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ost-hoc test; *, </w:t>
      </w:r>
      <w:r w:rsidRPr="000E4DC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, compared with control; #, </w:t>
      </w:r>
      <w:r w:rsidRPr="000E4DC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0.05, compared with LPS/</w:t>
      </w:r>
      <w:proofErr w:type="spellStart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IFN</w:t>
      </w:r>
      <w:proofErr w:type="spellEnd"/>
      <w:r w:rsidRPr="000E4DC9">
        <w:rPr>
          <w:rFonts w:ascii="Times New Roman" w:hAnsi="Times New Roman" w:cs="Times New Roman"/>
          <w:color w:val="000000" w:themeColor="text1"/>
          <w:sz w:val="20"/>
          <w:szCs w:val="20"/>
        </w:rPr>
        <w:t>-γ group.</w:t>
      </w:r>
    </w:p>
    <w:sectPr w:rsidR="009305A7" w:rsidRPr="000E4DC9" w:rsidSect="00731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doNotDisplayPageBoundaries/>
  <w:proofState w:spelling="clean" w:grammar="clean"/>
  <w:defaultTabStop w:val="720"/>
  <w:characterSpacingControl w:val="doNotCompress"/>
  <w:compat/>
  <w:rsids>
    <w:rsidRoot w:val="009305A7"/>
    <w:rsid w:val="0024521E"/>
    <w:rsid w:val="006129FD"/>
    <w:rsid w:val="00731420"/>
    <w:rsid w:val="0091126C"/>
    <w:rsid w:val="009305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Company>Microsoft</Company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1</dc:creator>
  <cp:lastModifiedBy>0010751</cp:lastModifiedBy>
  <cp:revision>2</cp:revision>
  <dcterms:created xsi:type="dcterms:W3CDTF">2020-12-29T11:19:00Z</dcterms:created>
  <dcterms:modified xsi:type="dcterms:W3CDTF">2020-12-29T11:19:00Z</dcterms:modified>
</cp:coreProperties>
</file>